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A48D1" w14:textId="20530081" w:rsidR="00BE564D" w:rsidRPr="007F5CCE" w:rsidRDefault="00BE564D" w:rsidP="00BE564D">
      <w:pPr>
        <w:spacing w:after="240" w:line="276" w:lineRule="auto"/>
        <w:ind w:firstLine="0"/>
        <w:rPr>
          <w:rFonts w:ascii="Garamond" w:hAnsi="Garamond"/>
          <w:b/>
          <w:bCs/>
          <w:sz w:val="20"/>
          <w:szCs w:val="18"/>
          <w:u w:val="single"/>
          <w:lang w:val="en-GB"/>
        </w:rPr>
      </w:pPr>
      <w:bookmarkStart w:id="0" w:name="_Hlk166569361"/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S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bookmarkEnd w:id="0"/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U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P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proofErr w:type="spellStart"/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P</w:t>
      </w:r>
      <w:proofErr w:type="spellEnd"/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O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R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T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I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N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 xml:space="preserve">G 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F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I L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E</w:t>
      </w:r>
      <w:r w:rsidRPr="007F5CCE">
        <w:rPr>
          <w:rFonts w:ascii="Garamond" w:hAnsi="Garamond"/>
          <w:b/>
          <w:bCs/>
          <w:sz w:val="10"/>
          <w:szCs w:val="8"/>
          <w:u w:val="single"/>
          <w:lang w:val="en-GB"/>
        </w:rPr>
        <w:t xml:space="preserve"> </w:t>
      </w:r>
      <w:r w:rsidRPr="007F5CCE">
        <w:rPr>
          <w:rFonts w:ascii="Garamond" w:hAnsi="Garamond"/>
          <w:b/>
          <w:bCs/>
          <w:sz w:val="20"/>
          <w:szCs w:val="18"/>
          <w:u w:val="single"/>
          <w:lang w:val="en-GB"/>
        </w:rPr>
        <w:t>S</w:t>
      </w:r>
    </w:p>
    <w:p w14:paraId="778847FF" w14:textId="77777777" w:rsidR="00BE564D" w:rsidRDefault="00BE564D" w:rsidP="00BE564D">
      <w:pPr>
        <w:pStyle w:val="Title"/>
        <w:spacing w:after="240" w:line="240" w:lineRule="auto"/>
        <w:ind w:firstLine="0"/>
        <w:jc w:val="both"/>
        <w:rPr>
          <w:rFonts w:ascii="Garamond" w:hAnsi="Garamond"/>
          <w:sz w:val="40"/>
          <w:szCs w:val="40"/>
        </w:rPr>
      </w:pPr>
      <w:r w:rsidRPr="006B7ED2">
        <w:rPr>
          <w:rFonts w:ascii="Garamond" w:hAnsi="Garamond"/>
          <w:sz w:val="40"/>
          <w:szCs w:val="40"/>
        </w:rPr>
        <w:t>Guidelines for evaluating the relative success of large carnivore reintroductions</w:t>
      </w:r>
    </w:p>
    <w:p w14:paraId="6A292D72" w14:textId="77777777" w:rsidR="00BE564D" w:rsidRDefault="00BE564D" w:rsidP="00BE564D">
      <w:pPr>
        <w:ind w:firstLine="0"/>
        <w:rPr>
          <w:b/>
          <w:bCs/>
          <w:lang w:val="en-GB" w:eastAsia="en-US"/>
        </w:rPr>
      </w:pPr>
    </w:p>
    <w:p w14:paraId="423F0C2E" w14:textId="42BDBAC4" w:rsidR="00BE564D" w:rsidRPr="008109E7" w:rsidRDefault="00BE564D" w:rsidP="00BE564D">
      <w:pPr>
        <w:ind w:firstLine="0"/>
        <w:rPr>
          <w:lang w:val="en-GB" w:eastAsia="en-US"/>
        </w:rPr>
      </w:pPr>
      <w:r w:rsidRPr="00BE564D">
        <w:rPr>
          <w:b/>
          <w:bCs/>
          <w:lang w:val="en-GB" w:eastAsia="en-US"/>
        </w:rPr>
        <w:t xml:space="preserve">Table S1. </w:t>
      </w:r>
      <w:r w:rsidR="008109E7">
        <w:rPr>
          <w:lang w:val="en-GB" w:eastAsia="en-US"/>
        </w:rPr>
        <w:t>Definitions</w:t>
      </w:r>
      <w:r w:rsidRPr="008109E7">
        <w:rPr>
          <w:lang w:val="en-GB" w:eastAsia="en-US"/>
        </w:rPr>
        <w:t xml:space="preserve"> of outcomes</w:t>
      </w:r>
      <w:r w:rsidR="008109E7">
        <w:rPr>
          <w:lang w:val="en-GB" w:eastAsia="en-US"/>
        </w:rPr>
        <w:t>, based on Stepkovitch et al. (2022)</w:t>
      </w:r>
      <w:r w:rsidR="002F15F6">
        <w:rPr>
          <w:lang w:val="en-GB" w:eastAsia="en-US"/>
        </w:rPr>
        <w:t>,</w:t>
      </w:r>
      <w:r w:rsidR="008109E7">
        <w:rPr>
          <w:lang w:val="en-GB" w:eastAsia="en-US"/>
        </w:rPr>
        <w:t xml:space="preserve"> </w:t>
      </w:r>
      <w:r w:rsidRPr="008109E7">
        <w:rPr>
          <w:lang w:val="en-GB" w:eastAsia="en-US"/>
        </w:rPr>
        <w:t xml:space="preserve">assigned to large </w:t>
      </w:r>
      <w:r w:rsidR="002F15F6">
        <w:rPr>
          <w:lang w:val="en-GB" w:eastAsia="en-US"/>
        </w:rPr>
        <w:t xml:space="preserve">reviewed </w:t>
      </w:r>
      <w:r w:rsidRPr="008109E7">
        <w:rPr>
          <w:lang w:val="en-GB" w:eastAsia="en-US"/>
        </w:rPr>
        <w:t>carnivore reintrod</w:t>
      </w:r>
      <w:r w:rsidR="008109E7" w:rsidRPr="008109E7">
        <w:rPr>
          <w:lang w:val="en-GB" w:eastAsia="en-US"/>
        </w:rPr>
        <w:t xml:space="preserve">uctions </w:t>
      </w:r>
      <w:r w:rsidR="008109E7">
        <w:rPr>
          <w:lang w:val="en-GB" w:eastAsia="en-US"/>
        </w:rPr>
        <w:t>studies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6813"/>
      </w:tblGrid>
      <w:tr w:rsidR="00BE564D" w14:paraId="2F7DDED1" w14:textId="77777777" w:rsidTr="00BE564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DD465D5" w14:textId="44C319CA" w:rsidR="00BE564D" w:rsidRDefault="00BE564D" w:rsidP="00BE564D">
            <w:pPr>
              <w:ind w:firstLine="0"/>
            </w:pPr>
            <w:r>
              <w:t>Outcome</w:t>
            </w:r>
          </w:p>
        </w:tc>
        <w:tc>
          <w:tcPr>
            <w:tcW w:w="6813" w:type="dxa"/>
            <w:tcBorders>
              <w:top w:val="single" w:sz="4" w:space="0" w:color="auto"/>
              <w:bottom w:val="single" w:sz="4" w:space="0" w:color="auto"/>
            </w:tcBorders>
          </w:tcPr>
          <w:p w14:paraId="085383DC" w14:textId="0114ADFF" w:rsidR="00BE564D" w:rsidRDefault="00BE564D" w:rsidP="00BE564D">
            <w:pPr>
              <w:ind w:firstLine="0"/>
            </w:pPr>
            <w:r>
              <w:t>Definition</w:t>
            </w:r>
          </w:p>
        </w:tc>
      </w:tr>
      <w:tr w:rsidR="00BE564D" w14:paraId="367DD829" w14:textId="77777777" w:rsidTr="00BE564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DADC7C6" w14:textId="39FDA91C" w:rsidR="00BE564D" w:rsidRDefault="00BE564D" w:rsidP="00BE564D">
            <w:pPr>
              <w:ind w:firstLine="0"/>
            </w:pPr>
            <w:r>
              <w:t>Failure</w:t>
            </w:r>
          </w:p>
        </w:tc>
        <w:tc>
          <w:tcPr>
            <w:tcW w:w="6813" w:type="dxa"/>
            <w:tcBorders>
              <w:top w:val="single" w:sz="4" w:space="0" w:color="auto"/>
              <w:bottom w:val="single" w:sz="4" w:space="0" w:color="auto"/>
            </w:tcBorders>
          </w:tcPr>
          <w:p w14:paraId="1C7A18F2" w14:textId="04D3B4EB" w:rsidR="00BE564D" w:rsidRPr="00BE564D" w:rsidRDefault="00BE564D" w:rsidP="00BE564D">
            <w:pPr>
              <w:ind w:firstLine="0"/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Translocation failed, as dictated by text. Includes mortality of some/all founders or project aims not achieved.</w:t>
            </w:r>
          </w:p>
          <w:p w14:paraId="5B29B8F5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  <w:vertAlign w:val="superscript"/>
              </w:rPr>
              <w:t xml:space="preserve">© </w:t>
            </w:r>
            <w:r w:rsidRPr="00BE564D">
              <w:rPr>
                <w:rFonts w:cs="Times New Roman"/>
                <w:szCs w:val="24"/>
              </w:rPr>
              <w:t xml:space="preserve">Considered failure originally but population detected after </w:t>
            </w:r>
          </w:p>
          <w:p w14:paraId="4C4471C6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monitoring decades later.</w:t>
            </w:r>
          </w:p>
          <w:p w14:paraId="018A20FC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  <w:vertAlign w:val="superscript"/>
              </w:rPr>
              <w:t xml:space="preserve">+ </w:t>
            </w:r>
            <w:r w:rsidRPr="00BE564D">
              <w:rPr>
                <w:rFonts w:cs="Times New Roman"/>
                <w:szCs w:val="24"/>
              </w:rPr>
              <w:t>Originally considered successful but population locally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4725B9AF" w14:textId="78CD92EA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extinct in subsequent years or decades.</w:t>
            </w:r>
          </w:p>
          <w:p w14:paraId="34CF1783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  <w:vertAlign w:val="superscript"/>
              </w:rPr>
              <w:t xml:space="preserve">® </w:t>
            </w:r>
            <w:r w:rsidRPr="00BE564D">
              <w:rPr>
                <w:rFonts w:cs="Times New Roman"/>
                <w:szCs w:val="24"/>
              </w:rPr>
              <w:t>Failure due to individuals/pack being removed from reserve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6ED5EF30" w14:textId="6D5018AA" w:rsidR="00BE564D" w:rsidRP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(usually due to high prey losses)</w:t>
            </w:r>
          </w:p>
        </w:tc>
      </w:tr>
      <w:tr w:rsidR="00BE564D" w14:paraId="67435758" w14:textId="77777777" w:rsidTr="00BE564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A189258" w14:textId="309FA21E" w:rsidR="00BE564D" w:rsidRDefault="00BE564D" w:rsidP="00BE564D">
            <w:pPr>
              <w:ind w:firstLine="0"/>
            </w:pPr>
            <w:r>
              <w:t>Partial success</w:t>
            </w:r>
          </w:p>
        </w:tc>
        <w:tc>
          <w:tcPr>
            <w:tcW w:w="6813" w:type="dxa"/>
            <w:tcBorders>
              <w:top w:val="single" w:sz="4" w:space="0" w:color="auto"/>
              <w:bottom w:val="single" w:sz="4" w:space="0" w:color="auto"/>
            </w:tcBorders>
          </w:tcPr>
          <w:p w14:paraId="6D34E6D1" w14:textId="72F80399" w:rsidR="00BE564D" w:rsidRDefault="00BE564D" w:rsidP="00BE564D">
            <w:pPr>
              <w:ind w:firstLine="0"/>
              <w:jc w:val="both"/>
              <w:rPr>
                <w:rStyle w:val="Heading2Char"/>
                <w:rFonts w:cs="Times New Roman"/>
                <w:b w:val="0"/>
                <w:sz w:val="24"/>
                <w:szCs w:val="24"/>
                <w:lang w:val="en-ZA"/>
              </w:rPr>
            </w:pPr>
            <w:r w:rsidRPr="044FA8E9">
              <w:rPr>
                <w:rStyle w:val="Heading2Char"/>
                <w:rFonts w:cs="Times New Roman"/>
                <w:b w:val="0"/>
                <w:sz w:val="24"/>
                <w:szCs w:val="24"/>
                <w:lang w:val="en-ZA"/>
              </w:rPr>
              <w:t>Partial success, as dictated by text. I.e., Breeding observed but self-sustaining population not achieved yet and/or further supplementations required.</w:t>
            </w:r>
          </w:p>
          <w:p w14:paraId="75E63F09" w14:textId="09CBDEF4" w:rsidR="00BE564D" w:rsidRDefault="00BE564D" w:rsidP="00BE564D">
            <w:pPr>
              <w:jc w:val="both"/>
              <w:rPr>
                <w:rStyle w:val="Heading2Char"/>
                <w:rFonts w:cs="Times New Roman"/>
                <w:b w:val="0"/>
                <w:sz w:val="24"/>
                <w:szCs w:val="24"/>
              </w:rPr>
            </w:pPr>
            <w:r w:rsidRPr="00BE564D">
              <w:rPr>
                <w:rStyle w:val="Heading2Char"/>
                <w:rFonts w:cs="Times New Roman"/>
                <w:b w:val="0"/>
                <w:sz w:val="24"/>
                <w:szCs w:val="24"/>
              </w:rPr>
              <w:t>* Achieved experiment aims but did not necessarily lead to</w:t>
            </w:r>
          </w:p>
          <w:p w14:paraId="637B3C79" w14:textId="2B200E55" w:rsidR="00BE564D" w:rsidRPr="00BE564D" w:rsidRDefault="00BE564D" w:rsidP="00BE564D">
            <w:pPr>
              <w:jc w:val="both"/>
              <w:rPr>
                <w:rStyle w:val="Heading2Char"/>
                <w:rFonts w:cs="Times New Roman"/>
                <w:b w:val="0"/>
                <w:sz w:val="24"/>
                <w:szCs w:val="24"/>
              </w:rPr>
            </w:pPr>
            <w:r w:rsidRPr="00BE564D">
              <w:rPr>
                <w:rStyle w:val="Heading2Char"/>
                <w:rFonts w:cs="Times New Roman"/>
                <w:b w:val="0"/>
                <w:sz w:val="24"/>
                <w:szCs w:val="24"/>
              </w:rPr>
              <w:t>recovery/establishment of self-sustaining population.</w:t>
            </w:r>
          </w:p>
          <w:p w14:paraId="3BB30366" w14:textId="41A7B92B" w:rsidR="00BE564D" w:rsidRPr="00BE564D" w:rsidRDefault="00BE564D" w:rsidP="00BE564D">
            <w:pPr>
              <w:jc w:val="both"/>
              <w:rPr>
                <w:rFonts w:eastAsiaTheme="majorEastAsia" w:cs="Times New Roman"/>
              </w:rPr>
            </w:pPr>
            <w:r w:rsidRPr="044FA8E9">
              <w:rPr>
                <w:rStyle w:val="Heading2Char"/>
                <w:rFonts w:cs="Times New Roman"/>
                <w:b w:val="0"/>
                <w:sz w:val="24"/>
                <w:szCs w:val="24"/>
                <w:vertAlign w:val="superscript"/>
                <w:lang w:val="en-ZA"/>
              </w:rPr>
              <w:t xml:space="preserve">A </w:t>
            </w:r>
            <w:r w:rsidRPr="044FA8E9">
              <w:rPr>
                <w:rStyle w:val="Heading2Char"/>
                <w:rFonts w:cs="Times New Roman"/>
                <w:b w:val="0"/>
                <w:sz w:val="24"/>
                <w:szCs w:val="24"/>
                <w:lang w:val="en-ZA"/>
              </w:rPr>
              <w:t>Further augmentations required</w:t>
            </w:r>
          </w:p>
        </w:tc>
      </w:tr>
      <w:tr w:rsidR="00BE564D" w14:paraId="5AD4C03A" w14:textId="77777777" w:rsidTr="00BE564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84785E3" w14:textId="05D4E8F8" w:rsidR="00BE564D" w:rsidRDefault="00BE564D" w:rsidP="00BE564D">
            <w:pPr>
              <w:ind w:firstLine="0"/>
            </w:pPr>
            <w:r>
              <w:t>Full success</w:t>
            </w:r>
          </w:p>
        </w:tc>
        <w:tc>
          <w:tcPr>
            <w:tcW w:w="6813" w:type="dxa"/>
            <w:tcBorders>
              <w:top w:val="single" w:sz="4" w:space="0" w:color="auto"/>
              <w:bottom w:val="single" w:sz="4" w:space="0" w:color="auto"/>
            </w:tcBorders>
          </w:tcPr>
          <w:p w14:paraId="6F17DFF9" w14:textId="77777777" w:rsidR="00BE564D" w:rsidRPr="00BE564D" w:rsidRDefault="00BE564D" w:rsidP="00BE564D">
            <w:pPr>
              <w:ind w:firstLine="0"/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Successful reintroduction or augmentation, as dictated by text. Generally breeding observed, high survivorship of founders and population still extant in subsequent surveys.</w:t>
            </w:r>
          </w:p>
          <w:p w14:paraId="01F83E62" w14:textId="77777777" w:rsidR="00BE564D" w:rsidRPr="00BE564D" w:rsidRDefault="00BE564D" w:rsidP="00BE564D">
            <w:pPr>
              <w:jc w:val="both"/>
              <w:rPr>
                <w:rStyle w:val="Heading2Char"/>
                <w:rFonts w:cs="Times New Roman"/>
                <w:b w:val="0"/>
                <w:sz w:val="24"/>
                <w:szCs w:val="24"/>
                <w:lang w:val="en-ZA"/>
              </w:rPr>
            </w:pPr>
            <w:r w:rsidRPr="044FA8E9">
              <w:rPr>
                <w:rStyle w:val="Heading2Char"/>
                <w:rFonts w:cs="Times New Roman"/>
                <w:b w:val="0"/>
                <w:sz w:val="24"/>
                <w:szCs w:val="24"/>
                <w:vertAlign w:val="superscript"/>
                <w:lang w:val="en-ZA"/>
              </w:rPr>
              <w:t xml:space="preserve">A </w:t>
            </w:r>
            <w:r w:rsidRPr="044FA8E9">
              <w:rPr>
                <w:rStyle w:val="Heading2Char"/>
                <w:rFonts w:cs="Times New Roman"/>
                <w:b w:val="0"/>
                <w:sz w:val="24"/>
                <w:szCs w:val="24"/>
                <w:lang w:val="en-ZA"/>
              </w:rPr>
              <w:t>Further augmentations required</w:t>
            </w:r>
          </w:p>
          <w:p w14:paraId="1B4ABA6B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  <w:vertAlign w:val="superscript"/>
              </w:rPr>
              <w:t xml:space="preserve">® </w:t>
            </w:r>
            <w:r w:rsidRPr="00BE564D">
              <w:rPr>
                <w:rFonts w:cs="Times New Roman"/>
                <w:szCs w:val="24"/>
              </w:rPr>
              <w:t>Initially successful but individuals/pack subsequently</w:t>
            </w:r>
          </w:p>
          <w:p w14:paraId="2B7DF0DF" w14:textId="683D8601" w:rsidR="00BE564D" w:rsidRP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removed  from reserve (usually due to high prey losses)</w:t>
            </w:r>
          </w:p>
          <w:p w14:paraId="198E687E" w14:textId="77777777" w:rsidR="00BE564D" w:rsidRP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BE564D">
              <w:rPr>
                <w:rFonts w:cs="Times New Roman"/>
                <w:szCs w:val="24"/>
              </w:rPr>
              <w:t>Successful in short term, but ongoing monitoring required</w:t>
            </w:r>
          </w:p>
          <w:p w14:paraId="552E53AA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  <w:vertAlign w:val="superscript"/>
              </w:rPr>
              <w:t>M</w:t>
            </w:r>
            <w:r w:rsidRPr="00BE564D">
              <w:rPr>
                <w:rFonts w:cs="Times New Roman"/>
                <w:szCs w:val="24"/>
              </w:rPr>
              <w:t xml:space="preserve"> Management required – removal and/or culling of individuals</w:t>
            </w:r>
          </w:p>
          <w:p w14:paraId="52E2A493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to manage populations reaching carrying capacity inside</w:t>
            </w:r>
          </w:p>
          <w:p w14:paraId="074B6D36" w14:textId="2DE204E6" w:rsidR="00BE564D" w:rsidRP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reintroduction area</w:t>
            </w:r>
          </w:p>
          <w:p w14:paraId="687FC5C2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  <w:vertAlign w:val="superscript"/>
              </w:rPr>
              <w:t>&gt;</w:t>
            </w:r>
            <w:r w:rsidRPr="00BE564D">
              <w:rPr>
                <w:rFonts w:cs="Times New Roman"/>
                <w:szCs w:val="24"/>
              </w:rPr>
              <w:t xml:space="preserve"> Did not establish inside release area but population</w:t>
            </w:r>
          </w:p>
          <w:p w14:paraId="73A9765F" w14:textId="687EEE10" w:rsidR="00BE564D" w:rsidRP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established outside release area as a result of translocation</w:t>
            </w:r>
          </w:p>
          <w:p w14:paraId="1161F5A6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  <w:vertAlign w:val="superscript"/>
              </w:rPr>
              <w:t xml:space="preserve"># </w:t>
            </w:r>
            <w:r w:rsidRPr="00BE564D">
              <w:rPr>
                <w:rFonts w:cs="Times New Roman"/>
                <w:szCs w:val="24"/>
              </w:rPr>
              <w:t>Too successful – subjected to population control as a result of</w:t>
            </w:r>
          </w:p>
          <w:p w14:paraId="444D8977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BE564D">
              <w:rPr>
                <w:rFonts w:cs="Times New Roman"/>
                <w:szCs w:val="24"/>
              </w:rPr>
              <w:t>ncrease in numbers</w:t>
            </w:r>
          </w:p>
          <w:p w14:paraId="68B9E549" w14:textId="77777777" w:rsid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  <w:vertAlign w:val="superscript"/>
              </w:rPr>
              <w:t>?</w:t>
            </w:r>
            <w:r w:rsidRPr="00BE564D">
              <w:rPr>
                <w:rFonts w:cs="Times New Roman"/>
                <w:szCs w:val="24"/>
              </w:rPr>
              <w:t xml:space="preserve"> Assumed success – no post-release monitoring but species</w:t>
            </w:r>
          </w:p>
          <w:p w14:paraId="3AE81322" w14:textId="19CD015C" w:rsidR="00BE564D" w:rsidRPr="00BE564D" w:rsidRDefault="00BE564D" w:rsidP="00BE564D">
            <w:pPr>
              <w:jc w:val="both"/>
              <w:rPr>
                <w:rFonts w:cs="Times New Roman"/>
                <w:szCs w:val="24"/>
              </w:rPr>
            </w:pPr>
            <w:r w:rsidRPr="00BE564D">
              <w:rPr>
                <w:rFonts w:cs="Times New Roman"/>
                <w:szCs w:val="24"/>
              </w:rPr>
              <w:t>now common</w:t>
            </w:r>
          </w:p>
        </w:tc>
      </w:tr>
      <w:tr w:rsidR="00BE564D" w14:paraId="422FFD3D" w14:textId="77777777" w:rsidTr="00BE564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771DC81" w14:textId="026B884A" w:rsidR="00BE564D" w:rsidRDefault="00BE564D" w:rsidP="00BE564D">
            <w:pPr>
              <w:ind w:firstLine="0"/>
            </w:pPr>
            <w:r>
              <w:t>Early</w:t>
            </w:r>
          </w:p>
        </w:tc>
        <w:tc>
          <w:tcPr>
            <w:tcW w:w="6813" w:type="dxa"/>
            <w:tcBorders>
              <w:top w:val="single" w:sz="4" w:space="0" w:color="auto"/>
              <w:bottom w:val="single" w:sz="4" w:space="0" w:color="auto"/>
            </w:tcBorders>
          </w:tcPr>
          <w:p w14:paraId="4986FC97" w14:textId="77777777" w:rsidR="00BE564D" w:rsidRPr="00BE564D" w:rsidRDefault="00BE564D" w:rsidP="00BE564D">
            <w:pPr>
              <w:ind w:firstLine="0"/>
              <w:jc w:val="both"/>
              <w:rPr>
                <w:rStyle w:val="Heading2Char"/>
                <w:rFonts w:cs="Times New Roman"/>
                <w:b w:val="0"/>
                <w:sz w:val="24"/>
                <w:szCs w:val="24"/>
              </w:rPr>
            </w:pPr>
            <w:r w:rsidRPr="00BE564D">
              <w:rPr>
                <w:rStyle w:val="Heading2Char"/>
                <w:rFonts w:cs="Times New Roman"/>
                <w:b w:val="0"/>
                <w:sz w:val="24"/>
                <w:szCs w:val="24"/>
              </w:rPr>
              <w:t>Translocated individuals alive, but no assessment or information on the success of the translocation. Includes projects undertaken within three years of the publication where no other post-monitoring information was available.</w:t>
            </w:r>
          </w:p>
          <w:p w14:paraId="5A9507D1" w14:textId="77777777" w:rsidR="00BE564D" w:rsidRPr="00BE564D" w:rsidRDefault="00BE564D" w:rsidP="00BE564D">
            <w:pPr>
              <w:jc w:val="both"/>
              <w:rPr>
                <w:rStyle w:val="Heading2Char"/>
                <w:rFonts w:cs="Times New Roman"/>
                <w:b w:val="0"/>
                <w:sz w:val="24"/>
                <w:szCs w:val="24"/>
              </w:rPr>
            </w:pPr>
            <w:r w:rsidRPr="00BE564D">
              <w:rPr>
                <w:rStyle w:val="Heading2Char"/>
                <w:rFonts w:cs="Times New Roman"/>
                <w:b w:val="0"/>
                <w:sz w:val="24"/>
                <w:szCs w:val="24"/>
              </w:rPr>
              <w:t>^ breeding observed</w:t>
            </w:r>
          </w:p>
          <w:p w14:paraId="69EBCBE9" w14:textId="77777777" w:rsidR="00BE564D" w:rsidRDefault="00BE564D" w:rsidP="00BE564D">
            <w:pPr>
              <w:jc w:val="both"/>
              <w:rPr>
                <w:rStyle w:val="Heading2Char"/>
                <w:rFonts w:cs="Times New Roman"/>
                <w:b w:val="0"/>
                <w:sz w:val="24"/>
                <w:szCs w:val="24"/>
              </w:rPr>
            </w:pPr>
            <w:r w:rsidRPr="00BE564D">
              <w:rPr>
                <w:rStyle w:val="Heading2Char"/>
                <w:rFonts w:cs="Times New Roman"/>
                <w:b w:val="0"/>
                <w:sz w:val="24"/>
                <w:szCs w:val="24"/>
                <w:vertAlign w:val="superscript"/>
              </w:rPr>
              <w:t xml:space="preserve">o </w:t>
            </w:r>
            <w:r w:rsidRPr="00BE564D">
              <w:rPr>
                <w:rStyle w:val="Heading2Char"/>
                <w:rFonts w:cs="Times New Roman"/>
                <w:b w:val="0"/>
                <w:sz w:val="24"/>
                <w:szCs w:val="24"/>
              </w:rPr>
              <w:t>Project ongoing at time of publication</w:t>
            </w:r>
          </w:p>
          <w:p w14:paraId="76252D48" w14:textId="50084FD7" w:rsidR="00BE564D" w:rsidRPr="00BE564D" w:rsidRDefault="00BE564D" w:rsidP="00BE564D">
            <w:pPr>
              <w:jc w:val="both"/>
              <w:rPr>
                <w:rFonts w:eastAsiaTheme="majorEastAsia" w:cs="Times New Roman"/>
                <w:szCs w:val="24"/>
                <w:lang w:val="en-AU"/>
              </w:rPr>
            </w:pPr>
            <w:r w:rsidRPr="00BE564D">
              <w:rPr>
                <w:rFonts w:cs="Times New Roman"/>
                <w:szCs w:val="24"/>
              </w:rPr>
              <w:t>** High mortality observed but population still extant</w:t>
            </w:r>
          </w:p>
        </w:tc>
      </w:tr>
      <w:tr w:rsidR="00BE564D" w14:paraId="7434F4EA" w14:textId="77777777" w:rsidTr="00BE564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B3AFEF1" w14:textId="7BDB3879" w:rsidR="00BE564D" w:rsidRDefault="00BE564D" w:rsidP="00BE564D">
            <w:pPr>
              <w:ind w:firstLine="0"/>
            </w:pPr>
            <w:r>
              <w:t>Unknown</w:t>
            </w:r>
          </w:p>
        </w:tc>
        <w:tc>
          <w:tcPr>
            <w:tcW w:w="6813" w:type="dxa"/>
            <w:tcBorders>
              <w:top w:val="single" w:sz="4" w:space="0" w:color="auto"/>
              <w:bottom w:val="single" w:sz="4" w:space="0" w:color="auto"/>
            </w:tcBorders>
          </w:tcPr>
          <w:p w14:paraId="01534EDA" w14:textId="07B6E22A" w:rsidR="00BE564D" w:rsidRDefault="00BE564D" w:rsidP="00BE564D">
            <w:pPr>
              <w:ind w:firstLine="0"/>
            </w:pPr>
            <w:r w:rsidRPr="00BE564D">
              <w:t>Not specified in text or online</w:t>
            </w:r>
          </w:p>
        </w:tc>
      </w:tr>
    </w:tbl>
    <w:p w14:paraId="43E13448" w14:textId="77777777" w:rsidR="00BE564D" w:rsidRDefault="00BE564D" w:rsidP="00BE564D">
      <w:pPr>
        <w:ind w:firstLine="0"/>
      </w:pPr>
    </w:p>
    <w:p w14:paraId="365D0D48" w14:textId="77777777" w:rsidR="008109E7" w:rsidRDefault="008109E7" w:rsidP="00BE564D">
      <w:pPr>
        <w:ind w:firstLine="0"/>
        <w:sectPr w:rsidR="008109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DD78FE" w14:textId="627FE201" w:rsidR="00036E76" w:rsidRPr="00323CD0" w:rsidRDefault="008109E7" w:rsidP="00036E76">
      <w:pPr>
        <w:ind w:firstLine="0"/>
        <w:rPr>
          <w:lang w:val="en-GB" w:eastAsia="en-US"/>
        </w:rPr>
      </w:pPr>
      <w:r w:rsidRPr="00BE564D">
        <w:rPr>
          <w:b/>
          <w:bCs/>
          <w:lang w:val="en-GB" w:eastAsia="en-US"/>
        </w:rPr>
        <w:t>Table S</w:t>
      </w:r>
      <w:r>
        <w:rPr>
          <w:b/>
          <w:bCs/>
          <w:lang w:val="en-GB" w:eastAsia="en-US"/>
        </w:rPr>
        <w:t>2</w:t>
      </w:r>
      <w:r w:rsidRPr="00BE564D">
        <w:rPr>
          <w:b/>
          <w:bCs/>
          <w:lang w:val="en-GB" w:eastAsia="en-US"/>
        </w:rPr>
        <w:t xml:space="preserve">. </w:t>
      </w:r>
      <w:r>
        <w:rPr>
          <w:lang w:val="en-GB" w:eastAsia="en-US"/>
        </w:rPr>
        <w:t xml:space="preserve">List of </w:t>
      </w:r>
      <w:r w:rsidR="004069CF">
        <w:rPr>
          <w:lang w:val="en-GB" w:eastAsia="en-US"/>
        </w:rPr>
        <w:t xml:space="preserve">reviewed </w:t>
      </w:r>
      <w:r>
        <w:rPr>
          <w:lang w:val="en-GB" w:eastAsia="en-US"/>
        </w:rPr>
        <w:t>l</w:t>
      </w:r>
      <w:r w:rsidRPr="008109E7">
        <w:rPr>
          <w:lang w:val="en-GB" w:eastAsia="en-US"/>
        </w:rPr>
        <w:t>arge carnivore reintroductions</w:t>
      </w:r>
      <w:r>
        <w:rPr>
          <w:lang w:val="en-GB" w:eastAsia="en-US"/>
        </w:rPr>
        <w:t xml:space="preserve"> studies (</w:t>
      </w:r>
      <w:r w:rsidRPr="008109E7">
        <w:rPr>
          <w:i/>
          <w:iCs/>
          <w:lang w:val="en-GB" w:eastAsia="en-US"/>
        </w:rPr>
        <w:t>n</w:t>
      </w:r>
      <w:r>
        <w:rPr>
          <w:lang w:val="en-GB" w:eastAsia="en-US"/>
        </w:rPr>
        <w:t xml:space="preserve"> = 227).</w:t>
      </w:r>
      <w:r w:rsidR="00323CD0">
        <w:rPr>
          <w:lang w:val="en-GB" w:eastAsia="en-US"/>
        </w:rPr>
        <w:t xml:space="preserve"> </w:t>
      </w:r>
      <w:r w:rsidR="00036E76">
        <w:t xml:space="preserve">Table S2 can be found as a separate supplementary spreadsheet as it was not possible to fit within the margins of this document. </w:t>
      </w:r>
    </w:p>
    <w:p w14:paraId="494D0091" w14:textId="77777777" w:rsidR="00380CB3" w:rsidRDefault="00380CB3" w:rsidP="00BE564D">
      <w:pPr>
        <w:ind w:firstLine="0"/>
        <w:rPr>
          <w:lang w:val="en-GB"/>
        </w:rPr>
      </w:pPr>
    </w:p>
    <w:p w14:paraId="234321E8" w14:textId="40C691EE" w:rsidR="00BB711C" w:rsidRPr="00A87C9E" w:rsidRDefault="00380CB3" w:rsidP="00BE564D">
      <w:pPr>
        <w:ind w:firstLine="0"/>
        <w:rPr>
          <w:lang w:val="en-GB" w:eastAsia="en-US"/>
        </w:rPr>
      </w:pPr>
      <w:r w:rsidRPr="00BE564D">
        <w:rPr>
          <w:b/>
          <w:bCs/>
          <w:lang w:val="en-GB" w:eastAsia="en-US"/>
        </w:rPr>
        <w:t>Table S</w:t>
      </w:r>
      <w:r>
        <w:rPr>
          <w:b/>
          <w:bCs/>
          <w:lang w:val="en-GB" w:eastAsia="en-US"/>
        </w:rPr>
        <w:t>3</w:t>
      </w:r>
      <w:r w:rsidRPr="00BE564D">
        <w:rPr>
          <w:b/>
          <w:bCs/>
          <w:lang w:val="en-GB" w:eastAsia="en-US"/>
        </w:rPr>
        <w:t xml:space="preserve">. </w:t>
      </w:r>
      <w:r w:rsidR="00561693">
        <w:rPr>
          <w:lang w:val="en-GB" w:eastAsia="en-US"/>
        </w:rPr>
        <w:t>Template for evaluating large carnivore reintroductions based on the s</w:t>
      </w:r>
      <w:r w:rsidR="004069CF">
        <w:rPr>
          <w:lang w:val="en-GB" w:eastAsia="en-US"/>
        </w:rPr>
        <w:t>coring system</w:t>
      </w:r>
      <w:r>
        <w:rPr>
          <w:lang w:val="en-GB" w:eastAsia="en-US"/>
        </w:rPr>
        <w:t>.</w:t>
      </w:r>
      <w:r w:rsidR="00323CD0">
        <w:rPr>
          <w:lang w:val="en-GB" w:eastAsia="en-US"/>
        </w:rPr>
        <w:t xml:space="preserve"> </w:t>
      </w:r>
      <w:r>
        <w:t xml:space="preserve">Table S3 </w:t>
      </w:r>
      <w:r w:rsidR="00C75C14">
        <w:t xml:space="preserve">can be found as a separate supplementary spreadsheet </w:t>
      </w:r>
      <w:r w:rsidR="00036E76">
        <w:t>as it was not possible to fit within the margins of this document</w:t>
      </w:r>
      <w:r w:rsidR="00C75C14">
        <w:t>.</w:t>
      </w:r>
    </w:p>
    <w:sectPr w:rsidR="00BB711C" w:rsidRPr="00A87C9E" w:rsidSect="00E17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274AE0" w14:textId="77777777" w:rsidR="00CF4EE9" w:rsidRDefault="00CF4EE9" w:rsidP="00BE564D">
      <w:pPr>
        <w:spacing w:line="240" w:lineRule="auto"/>
      </w:pPr>
      <w:r>
        <w:separator/>
      </w:r>
    </w:p>
  </w:endnote>
  <w:endnote w:type="continuationSeparator" w:id="0">
    <w:p w14:paraId="79BCF1C6" w14:textId="77777777" w:rsidR="00CF4EE9" w:rsidRDefault="00CF4EE9" w:rsidP="00BE564D">
      <w:pPr>
        <w:spacing w:line="240" w:lineRule="auto"/>
      </w:pPr>
      <w:r>
        <w:continuationSeparator/>
      </w:r>
    </w:p>
  </w:endnote>
  <w:endnote w:type="continuationNotice" w:id="1">
    <w:p w14:paraId="323B1545" w14:textId="77777777" w:rsidR="00CF4EE9" w:rsidRDefault="00CF4EE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Garamond">
    <w:altName w:val="Cambria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DB62B" w14:textId="77777777" w:rsidR="00CF4EE9" w:rsidRDefault="00CF4EE9" w:rsidP="00BE564D">
      <w:pPr>
        <w:spacing w:line="240" w:lineRule="auto"/>
      </w:pPr>
      <w:r>
        <w:separator/>
      </w:r>
    </w:p>
  </w:footnote>
  <w:footnote w:type="continuationSeparator" w:id="0">
    <w:p w14:paraId="63F02505" w14:textId="77777777" w:rsidR="00CF4EE9" w:rsidRDefault="00CF4EE9" w:rsidP="00BE564D">
      <w:pPr>
        <w:spacing w:line="240" w:lineRule="auto"/>
      </w:pPr>
      <w:r>
        <w:continuationSeparator/>
      </w:r>
    </w:p>
  </w:footnote>
  <w:footnote w:type="continuationNotice" w:id="1">
    <w:p w14:paraId="54E0BBB7" w14:textId="77777777" w:rsidR="00CF4EE9" w:rsidRDefault="00CF4EE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64D"/>
    <w:rsid w:val="00001004"/>
    <w:rsid w:val="00012AF3"/>
    <w:rsid w:val="0003305C"/>
    <w:rsid w:val="00036E76"/>
    <w:rsid w:val="000407D7"/>
    <w:rsid w:val="0004087A"/>
    <w:rsid w:val="00045CC5"/>
    <w:rsid w:val="0005517A"/>
    <w:rsid w:val="00055D05"/>
    <w:rsid w:val="000642CA"/>
    <w:rsid w:val="000651DD"/>
    <w:rsid w:val="00065C55"/>
    <w:rsid w:val="000773CA"/>
    <w:rsid w:val="00080D3A"/>
    <w:rsid w:val="00081293"/>
    <w:rsid w:val="000822DE"/>
    <w:rsid w:val="000A7B9C"/>
    <w:rsid w:val="000C5D86"/>
    <w:rsid w:val="000D1022"/>
    <w:rsid w:val="000D5650"/>
    <w:rsid w:val="000D7D2E"/>
    <w:rsid w:val="000E1990"/>
    <w:rsid w:val="000E70FE"/>
    <w:rsid w:val="00111096"/>
    <w:rsid w:val="00123D2A"/>
    <w:rsid w:val="00124A4B"/>
    <w:rsid w:val="00125146"/>
    <w:rsid w:val="0012795E"/>
    <w:rsid w:val="00134B21"/>
    <w:rsid w:val="00142022"/>
    <w:rsid w:val="00162359"/>
    <w:rsid w:val="001624F0"/>
    <w:rsid w:val="00165491"/>
    <w:rsid w:val="0017081B"/>
    <w:rsid w:val="00170A91"/>
    <w:rsid w:val="0017297C"/>
    <w:rsid w:val="001832EB"/>
    <w:rsid w:val="00192113"/>
    <w:rsid w:val="00195C06"/>
    <w:rsid w:val="00197CB7"/>
    <w:rsid w:val="001A428A"/>
    <w:rsid w:val="001A4F06"/>
    <w:rsid w:val="001B2B74"/>
    <w:rsid w:val="001C14FD"/>
    <w:rsid w:val="001C3F6C"/>
    <w:rsid w:val="001C70D4"/>
    <w:rsid w:val="001D13DB"/>
    <w:rsid w:val="001E41FF"/>
    <w:rsid w:val="001F1879"/>
    <w:rsid w:val="0020154A"/>
    <w:rsid w:val="0020170A"/>
    <w:rsid w:val="002064B6"/>
    <w:rsid w:val="002343AE"/>
    <w:rsid w:val="002468BE"/>
    <w:rsid w:val="00246B7E"/>
    <w:rsid w:val="002607F8"/>
    <w:rsid w:val="0026246F"/>
    <w:rsid w:val="0026731C"/>
    <w:rsid w:val="00273D09"/>
    <w:rsid w:val="002750D9"/>
    <w:rsid w:val="00297275"/>
    <w:rsid w:val="002A291F"/>
    <w:rsid w:val="002A34D9"/>
    <w:rsid w:val="002A5D0A"/>
    <w:rsid w:val="002B5A4E"/>
    <w:rsid w:val="002B68BF"/>
    <w:rsid w:val="002C3C74"/>
    <w:rsid w:val="002D7570"/>
    <w:rsid w:val="002D79B0"/>
    <w:rsid w:val="002E0AF0"/>
    <w:rsid w:val="002E3532"/>
    <w:rsid w:val="002F15F6"/>
    <w:rsid w:val="002F21BB"/>
    <w:rsid w:val="002F59C5"/>
    <w:rsid w:val="0030228B"/>
    <w:rsid w:val="0031258D"/>
    <w:rsid w:val="003132E7"/>
    <w:rsid w:val="003156A8"/>
    <w:rsid w:val="00323CD0"/>
    <w:rsid w:val="00332CDC"/>
    <w:rsid w:val="00334A86"/>
    <w:rsid w:val="003467A8"/>
    <w:rsid w:val="00347E98"/>
    <w:rsid w:val="00353234"/>
    <w:rsid w:val="00360646"/>
    <w:rsid w:val="00374245"/>
    <w:rsid w:val="003774F0"/>
    <w:rsid w:val="00380CB3"/>
    <w:rsid w:val="003855E1"/>
    <w:rsid w:val="00387CE1"/>
    <w:rsid w:val="00397106"/>
    <w:rsid w:val="003A79FA"/>
    <w:rsid w:val="003C40B6"/>
    <w:rsid w:val="003C43EC"/>
    <w:rsid w:val="003D1C11"/>
    <w:rsid w:val="003E1D5B"/>
    <w:rsid w:val="003E3CF4"/>
    <w:rsid w:val="003E5C50"/>
    <w:rsid w:val="003F3A0D"/>
    <w:rsid w:val="004044D3"/>
    <w:rsid w:val="0040667B"/>
    <w:rsid w:val="004069CF"/>
    <w:rsid w:val="004151F5"/>
    <w:rsid w:val="00421AAA"/>
    <w:rsid w:val="00422266"/>
    <w:rsid w:val="00433A15"/>
    <w:rsid w:val="00447703"/>
    <w:rsid w:val="00450749"/>
    <w:rsid w:val="00452C52"/>
    <w:rsid w:val="00464019"/>
    <w:rsid w:val="00465B34"/>
    <w:rsid w:val="00470EE5"/>
    <w:rsid w:val="00475496"/>
    <w:rsid w:val="00482AEE"/>
    <w:rsid w:val="00485BE7"/>
    <w:rsid w:val="004B1CA4"/>
    <w:rsid w:val="004B776C"/>
    <w:rsid w:val="004C27DF"/>
    <w:rsid w:val="004E3C18"/>
    <w:rsid w:val="004E3D56"/>
    <w:rsid w:val="004F6CFF"/>
    <w:rsid w:val="0050248C"/>
    <w:rsid w:val="0050566B"/>
    <w:rsid w:val="00506C3A"/>
    <w:rsid w:val="005077CB"/>
    <w:rsid w:val="00507F51"/>
    <w:rsid w:val="00512278"/>
    <w:rsid w:val="00512D54"/>
    <w:rsid w:val="00513E2B"/>
    <w:rsid w:val="005273B3"/>
    <w:rsid w:val="00527F84"/>
    <w:rsid w:val="0054308C"/>
    <w:rsid w:val="0054485A"/>
    <w:rsid w:val="00555823"/>
    <w:rsid w:val="00561693"/>
    <w:rsid w:val="00562E4C"/>
    <w:rsid w:val="005705EF"/>
    <w:rsid w:val="00583907"/>
    <w:rsid w:val="005875BF"/>
    <w:rsid w:val="0059079A"/>
    <w:rsid w:val="00596F5D"/>
    <w:rsid w:val="005A18BE"/>
    <w:rsid w:val="005A1FF0"/>
    <w:rsid w:val="005C2134"/>
    <w:rsid w:val="005C25E0"/>
    <w:rsid w:val="005C2D7A"/>
    <w:rsid w:val="005D7D38"/>
    <w:rsid w:val="005E73E3"/>
    <w:rsid w:val="005F1D2D"/>
    <w:rsid w:val="006021A7"/>
    <w:rsid w:val="006126FA"/>
    <w:rsid w:val="0062583B"/>
    <w:rsid w:val="00626E50"/>
    <w:rsid w:val="00635A4A"/>
    <w:rsid w:val="00636134"/>
    <w:rsid w:val="006377FF"/>
    <w:rsid w:val="00637988"/>
    <w:rsid w:val="006437C9"/>
    <w:rsid w:val="006460C1"/>
    <w:rsid w:val="006553AD"/>
    <w:rsid w:val="00667B03"/>
    <w:rsid w:val="006770A2"/>
    <w:rsid w:val="0068639D"/>
    <w:rsid w:val="00691ADB"/>
    <w:rsid w:val="00693AE7"/>
    <w:rsid w:val="00696EC1"/>
    <w:rsid w:val="006A4F20"/>
    <w:rsid w:val="006A4F54"/>
    <w:rsid w:val="006A5F36"/>
    <w:rsid w:val="006D2FD0"/>
    <w:rsid w:val="006D724C"/>
    <w:rsid w:val="006E5E68"/>
    <w:rsid w:val="00700A34"/>
    <w:rsid w:val="007028C2"/>
    <w:rsid w:val="00705F35"/>
    <w:rsid w:val="00710E97"/>
    <w:rsid w:val="007126E5"/>
    <w:rsid w:val="007132CF"/>
    <w:rsid w:val="0072262C"/>
    <w:rsid w:val="00732D63"/>
    <w:rsid w:val="007349DF"/>
    <w:rsid w:val="00735F9C"/>
    <w:rsid w:val="007637DB"/>
    <w:rsid w:val="00764B39"/>
    <w:rsid w:val="00766ECE"/>
    <w:rsid w:val="00781985"/>
    <w:rsid w:val="007A7002"/>
    <w:rsid w:val="007C29A3"/>
    <w:rsid w:val="007C757D"/>
    <w:rsid w:val="007D1B1C"/>
    <w:rsid w:val="007D562F"/>
    <w:rsid w:val="007E0451"/>
    <w:rsid w:val="007F0BF9"/>
    <w:rsid w:val="007F5CCE"/>
    <w:rsid w:val="007F73F2"/>
    <w:rsid w:val="008030FB"/>
    <w:rsid w:val="008109E7"/>
    <w:rsid w:val="008146AE"/>
    <w:rsid w:val="00814AA0"/>
    <w:rsid w:val="0085554C"/>
    <w:rsid w:val="0086564A"/>
    <w:rsid w:val="00884B83"/>
    <w:rsid w:val="008860FC"/>
    <w:rsid w:val="008A1678"/>
    <w:rsid w:val="008A4687"/>
    <w:rsid w:val="008B277D"/>
    <w:rsid w:val="008B7172"/>
    <w:rsid w:val="008C0BEC"/>
    <w:rsid w:val="008C629F"/>
    <w:rsid w:val="008C6F27"/>
    <w:rsid w:val="008C76CC"/>
    <w:rsid w:val="008D39DD"/>
    <w:rsid w:val="008E20A7"/>
    <w:rsid w:val="0090185C"/>
    <w:rsid w:val="00910D28"/>
    <w:rsid w:val="00911CD6"/>
    <w:rsid w:val="009212B2"/>
    <w:rsid w:val="009323BD"/>
    <w:rsid w:val="0093422D"/>
    <w:rsid w:val="009472A5"/>
    <w:rsid w:val="0095503A"/>
    <w:rsid w:val="00964EA2"/>
    <w:rsid w:val="00970FF7"/>
    <w:rsid w:val="00975A44"/>
    <w:rsid w:val="009761A5"/>
    <w:rsid w:val="0097777A"/>
    <w:rsid w:val="00977F79"/>
    <w:rsid w:val="00985355"/>
    <w:rsid w:val="0098773A"/>
    <w:rsid w:val="00993C68"/>
    <w:rsid w:val="009A3FFA"/>
    <w:rsid w:val="009A4496"/>
    <w:rsid w:val="009A57E4"/>
    <w:rsid w:val="009A745D"/>
    <w:rsid w:val="009C4433"/>
    <w:rsid w:val="009D4207"/>
    <w:rsid w:val="009E0471"/>
    <w:rsid w:val="009F041D"/>
    <w:rsid w:val="00A10067"/>
    <w:rsid w:val="00A10FF5"/>
    <w:rsid w:val="00A12242"/>
    <w:rsid w:val="00A224F9"/>
    <w:rsid w:val="00A302A7"/>
    <w:rsid w:val="00A31227"/>
    <w:rsid w:val="00A31AAE"/>
    <w:rsid w:val="00A37337"/>
    <w:rsid w:val="00A3758E"/>
    <w:rsid w:val="00A41C1E"/>
    <w:rsid w:val="00A43857"/>
    <w:rsid w:val="00A44FA6"/>
    <w:rsid w:val="00A45C94"/>
    <w:rsid w:val="00A46194"/>
    <w:rsid w:val="00A504CD"/>
    <w:rsid w:val="00A62201"/>
    <w:rsid w:val="00A64B68"/>
    <w:rsid w:val="00A65691"/>
    <w:rsid w:val="00A675D9"/>
    <w:rsid w:val="00A80D7A"/>
    <w:rsid w:val="00A85227"/>
    <w:rsid w:val="00A87C9E"/>
    <w:rsid w:val="00AA470B"/>
    <w:rsid w:val="00AB1CCF"/>
    <w:rsid w:val="00AB5936"/>
    <w:rsid w:val="00AE1C3E"/>
    <w:rsid w:val="00AF42A4"/>
    <w:rsid w:val="00B16AA7"/>
    <w:rsid w:val="00B17061"/>
    <w:rsid w:val="00B20E48"/>
    <w:rsid w:val="00B26FD7"/>
    <w:rsid w:val="00B32005"/>
    <w:rsid w:val="00B36802"/>
    <w:rsid w:val="00B448D0"/>
    <w:rsid w:val="00B52D97"/>
    <w:rsid w:val="00B57386"/>
    <w:rsid w:val="00B657D0"/>
    <w:rsid w:val="00B72680"/>
    <w:rsid w:val="00B75C4A"/>
    <w:rsid w:val="00B80622"/>
    <w:rsid w:val="00B91E90"/>
    <w:rsid w:val="00BA0429"/>
    <w:rsid w:val="00BA33E9"/>
    <w:rsid w:val="00BB2839"/>
    <w:rsid w:val="00BB3C8C"/>
    <w:rsid w:val="00BB65DB"/>
    <w:rsid w:val="00BB711C"/>
    <w:rsid w:val="00BC2247"/>
    <w:rsid w:val="00BC2CFC"/>
    <w:rsid w:val="00BD316A"/>
    <w:rsid w:val="00BE22E5"/>
    <w:rsid w:val="00BE277B"/>
    <w:rsid w:val="00BE564D"/>
    <w:rsid w:val="00BE7732"/>
    <w:rsid w:val="00BF2CA6"/>
    <w:rsid w:val="00BF303E"/>
    <w:rsid w:val="00C01C57"/>
    <w:rsid w:val="00C12BAA"/>
    <w:rsid w:val="00C14647"/>
    <w:rsid w:val="00C1715F"/>
    <w:rsid w:val="00C26A49"/>
    <w:rsid w:val="00C35139"/>
    <w:rsid w:val="00C37266"/>
    <w:rsid w:val="00C4755D"/>
    <w:rsid w:val="00C60194"/>
    <w:rsid w:val="00C75347"/>
    <w:rsid w:val="00C75C14"/>
    <w:rsid w:val="00C877AC"/>
    <w:rsid w:val="00C920FC"/>
    <w:rsid w:val="00CA4587"/>
    <w:rsid w:val="00CB49FD"/>
    <w:rsid w:val="00CB6494"/>
    <w:rsid w:val="00CB698B"/>
    <w:rsid w:val="00CC0230"/>
    <w:rsid w:val="00CD2EBD"/>
    <w:rsid w:val="00CD3639"/>
    <w:rsid w:val="00CD3807"/>
    <w:rsid w:val="00CE1760"/>
    <w:rsid w:val="00CE72A2"/>
    <w:rsid w:val="00CF4EE9"/>
    <w:rsid w:val="00D01A08"/>
    <w:rsid w:val="00D028AB"/>
    <w:rsid w:val="00D10759"/>
    <w:rsid w:val="00D141CD"/>
    <w:rsid w:val="00D27633"/>
    <w:rsid w:val="00D309C9"/>
    <w:rsid w:val="00D43A44"/>
    <w:rsid w:val="00D4603F"/>
    <w:rsid w:val="00D50954"/>
    <w:rsid w:val="00D543F3"/>
    <w:rsid w:val="00D57FC3"/>
    <w:rsid w:val="00D65989"/>
    <w:rsid w:val="00D70FF3"/>
    <w:rsid w:val="00D76D76"/>
    <w:rsid w:val="00D839A8"/>
    <w:rsid w:val="00D9201A"/>
    <w:rsid w:val="00D9295C"/>
    <w:rsid w:val="00D92FD6"/>
    <w:rsid w:val="00DA0F57"/>
    <w:rsid w:val="00DA3CFD"/>
    <w:rsid w:val="00DC0B88"/>
    <w:rsid w:val="00DC2D2A"/>
    <w:rsid w:val="00DC31C8"/>
    <w:rsid w:val="00DE1E05"/>
    <w:rsid w:val="00DE290B"/>
    <w:rsid w:val="00DF26D1"/>
    <w:rsid w:val="00DF2ACF"/>
    <w:rsid w:val="00E035DE"/>
    <w:rsid w:val="00E068C5"/>
    <w:rsid w:val="00E17019"/>
    <w:rsid w:val="00E17813"/>
    <w:rsid w:val="00E20960"/>
    <w:rsid w:val="00E23E90"/>
    <w:rsid w:val="00E3750D"/>
    <w:rsid w:val="00E37F8E"/>
    <w:rsid w:val="00E4603E"/>
    <w:rsid w:val="00E56440"/>
    <w:rsid w:val="00E569F3"/>
    <w:rsid w:val="00E614EF"/>
    <w:rsid w:val="00E63AEF"/>
    <w:rsid w:val="00E6755A"/>
    <w:rsid w:val="00E72153"/>
    <w:rsid w:val="00E72267"/>
    <w:rsid w:val="00E75301"/>
    <w:rsid w:val="00E8144F"/>
    <w:rsid w:val="00E81F44"/>
    <w:rsid w:val="00E8475D"/>
    <w:rsid w:val="00E86538"/>
    <w:rsid w:val="00E9445A"/>
    <w:rsid w:val="00E94A5B"/>
    <w:rsid w:val="00EA5C13"/>
    <w:rsid w:val="00EB1A32"/>
    <w:rsid w:val="00EC055B"/>
    <w:rsid w:val="00ED370E"/>
    <w:rsid w:val="00ED57F7"/>
    <w:rsid w:val="00EE3491"/>
    <w:rsid w:val="00EE38DA"/>
    <w:rsid w:val="00EF2746"/>
    <w:rsid w:val="00F01B2E"/>
    <w:rsid w:val="00F220C9"/>
    <w:rsid w:val="00F2353D"/>
    <w:rsid w:val="00F35D72"/>
    <w:rsid w:val="00F455E6"/>
    <w:rsid w:val="00F5367B"/>
    <w:rsid w:val="00F63919"/>
    <w:rsid w:val="00F7309F"/>
    <w:rsid w:val="00F735C1"/>
    <w:rsid w:val="00F964EA"/>
    <w:rsid w:val="00F9696C"/>
    <w:rsid w:val="00FA1929"/>
    <w:rsid w:val="00FA3872"/>
    <w:rsid w:val="00FA3BEE"/>
    <w:rsid w:val="00FC26AA"/>
    <w:rsid w:val="00FC4932"/>
    <w:rsid w:val="00FD0746"/>
    <w:rsid w:val="00FD29C5"/>
    <w:rsid w:val="00FE1F97"/>
    <w:rsid w:val="00FE5BEC"/>
    <w:rsid w:val="00FF4F99"/>
    <w:rsid w:val="00FF7E8D"/>
    <w:rsid w:val="044FA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577F1"/>
  <w15:chartTrackingRefBased/>
  <w15:docId w15:val="{2C3101F7-011B-4B3C-9574-75096E4D9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64D"/>
    <w:pPr>
      <w:spacing w:line="360" w:lineRule="auto"/>
      <w:ind w:firstLine="567"/>
    </w:pPr>
    <w:rPr>
      <w:rFonts w:ascii="Times New Roman" w:eastAsia="Calibri" w:hAnsi="Times New Roman" w:cs="Calibri"/>
      <w:color w:val="000000" w:themeColor="text1"/>
      <w:kern w:val="0"/>
      <w:szCs w:val="2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64D"/>
    <w:pPr>
      <w:keepNext/>
      <w:keepLines/>
      <w:spacing w:before="160" w:after="120" w:line="259" w:lineRule="auto"/>
      <w:ind w:firstLine="0"/>
      <w:outlineLvl w:val="1"/>
    </w:pPr>
    <w:rPr>
      <w:rFonts w:asciiTheme="minorHAnsi" w:eastAsiaTheme="majorEastAsia" w:hAnsiTheme="minorHAnsi" w:cstheme="majorBidi"/>
      <w:b/>
      <w:color w:val="auto"/>
      <w:sz w:val="28"/>
      <w:szCs w:val="26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64D"/>
    <w:pPr>
      <w:spacing w:after="200" w:line="240" w:lineRule="auto"/>
      <w:ind w:firstLine="0"/>
    </w:pPr>
    <w:rPr>
      <w:rFonts w:ascii="Calibri" w:hAnsi="Calibr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64D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E564D"/>
    <w:pPr>
      <w:spacing w:line="259" w:lineRule="auto"/>
      <w:jc w:val="center"/>
    </w:pPr>
    <w:rPr>
      <w:rFonts w:asciiTheme="minorHAnsi" w:eastAsiaTheme="minorEastAsia" w:hAnsiTheme="minorHAnsi" w:cs="Times New Roman"/>
      <w:b/>
      <w:bCs/>
      <w:sz w:val="28"/>
      <w:szCs w:val="28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E564D"/>
    <w:rPr>
      <w:rFonts w:eastAsiaTheme="minorEastAsia" w:cs="Times New Roman"/>
      <w:b/>
      <w:bCs/>
      <w:color w:val="000000" w:themeColor="text1"/>
      <w:kern w:val="0"/>
      <w:sz w:val="28"/>
      <w:szCs w:val="28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E564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64D"/>
    <w:rPr>
      <w:rFonts w:ascii="Times New Roman" w:eastAsia="Calibri" w:hAnsi="Times New Roman" w:cs="Calibri"/>
      <w:color w:val="000000" w:themeColor="text1"/>
      <w:kern w:val="0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564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64D"/>
    <w:rPr>
      <w:rFonts w:ascii="Times New Roman" w:eastAsia="Calibri" w:hAnsi="Times New Roman" w:cs="Calibri"/>
      <w:color w:val="000000" w:themeColor="text1"/>
      <w:kern w:val="0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BE5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E564D"/>
    <w:rPr>
      <w:rFonts w:eastAsiaTheme="majorEastAsia" w:cstheme="majorBidi"/>
      <w:b/>
      <w:kern w:val="0"/>
      <w:sz w:val="28"/>
      <w:szCs w:val="26"/>
      <w:lang w:val="en-AU"/>
      <w14:ligatures w14:val="none"/>
    </w:rPr>
  </w:style>
  <w:style w:type="character" w:customStyle="1" w:styleId="normaltextrun">
    <w:name w:val="normaltextrun"/>
    <w:basedOn w:val="DefaultParagraphFont"/>
    <w:rsid w:val="00162359"/>
  </w:style>
  <w:style w:type="paragraph" w:styleId="BodyText">
    <w:name w:val="Body Text"/>
    <w:basedOn w:val="Normal"/>
    <w:link w:val="BodyTextChar"/>
    <w:uiPriority w:val="99"/>
    <w:unhideWhenUsed/>
    <w:rsid w:val="00162359"/>
    <w:pPr>
      <w:spacing w:line="276" w:lineRule="auto"/>
      <w:ind w:firstLine="0"/>
      <w:jc w:val="both"/>
    </w:pPr>
    <w:rPr>
      <w:rFonts w:ascii="Garamond" w:hAnsi="Garamond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62359"/>
    <w:rPr>
      <w:rFonts w:ascii="Garamond" w:eastAsia="Calibri" w:hAnsi="Garamond" w:cs="Calibri"/>
      <w:color w:val="000000" w:themeColor="text1"/>
      <w:kern w:val="0"/>
      <w:sz w:val="22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3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13E9E4-8CD1-1748-A61D-666FFF624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391</Words>
  <Characters>2230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Briers-Louw</dc:creator>
  <cp:keywords/>
  <dc:description/>
  <cp:lastModifiedBy>Willem Briers-Louw</cp:lastModifiedBy>
  <cp:revision>169</cp:revision>
  <dcterms:created xsi:type="dcterms:W3CDTF">2024-06-12T21:14:00Z</dcterms:created>
  <dcterms:modified xsi:type="dcterms:W3CDTF">2024-06-20T22:13:00Z</dcterms:modified>
</cp:coreProperties>
</file>